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65"/>
        <w:tblW w:w="5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1771"/>
        <w:gridCol w:w="1034"/>
      </w:tblGrid>
      <w:tr w:rsidR="00C13BA4" w:rsidRPr="00D47A61" w:rsidTr="007F3798">
        <w:trPr>
          <w:trHeight w:val="306"/>
        </w:trPr>
        <w:tc>
          <w:tcPr>
            <w:tcW w:w="3026" w:type="dxa"/>
            <w:vMerge w:val="restart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 of terfenadine (µM)</w:t>
            </w:r>
          </w:p>
        </w:tc>
        <w:tc>
          <w:tcPr>
            <w:tcW w:w="2805" w:type="dxa"/>
            <w:gridSpan w:val="2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QTc interval duration (s)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vMerge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2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6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7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0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3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6</w:t>
            </w:r>
          </w:p>
        </w:tc>
      </w:tr>
      <w:tr w:rsidR="00C13BA4" w:rsidRPr="00D47A61" w:rsidTr="007F3798">
        <w:trPr>
          <w:trHeight w:val="306"/>
        </w:trPr>
        <w:tc>
          <w:tcPr>
            <w:tcW w:w="3026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C13BA4" w:rsidRPr="00D47A61" w:rsidRDefault="00C13BA4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</w:tr>
      <w:tr w:rsidR="00C13BA4" w:rsidRPr="00D47A61" w:rsidTr="007F3798">
        <w:trPr>
          <w:trHeight w:val="306"/>
        </w:trPr>
        <w:tc>
          <w:tcPr>
            <w:tcW w:w="5831" w:type="dxa"/>
            <w:gridSpan w:val="3"/>
            <w:shd w:val="clear" w:color="auto" w:fill="auto"/>
            <w:noWrap/>
            <w:vAlign w:val="bottom"/>
          </w:tcPr>
          <w:p w:rsidR="00C13BA4" w:rsidRPr="00A50215" w:rsidRDefault="00C13BA4" w:rsidP="007F37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02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 = 8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631160"/>
    <w:rsid w:val="007C0738"/>
    <w:rsid w:val="007F692C"/>
    <w:rsid w:val="00B66651"/>
    <w:rsid w:val="00C13BA4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7:00Z</dcterms:created>
  <dcterms:modified xsi:type="dcterms:W3CDTF">2013-03-01T21:27:00Z</dcterms:modified>
</cp:coreProperties>
</file>